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F530F" w14:textId="6F837C99" w:rsidR="0096653C" w:rsidRPr="0007066A" w:rsidRDefault="00A854FA" w:rsidP="00B926E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r w:rsidR="00964A11">
        <w:rPr>
          <w:rFonts w:ascii="Times New Roman" w:hAnsi="Times New Roman" w:cs="Times New Roman"/>
          <w:b/>
          <w:sz w:val="24"/>
          <w:szCs w:val="24"/>
        </w:rPr>
        <w:t>Cyt</w:t>
      </w:r>
      <w:r w:rsidR="00964A11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964A11">
        <w:rPr>
          <w:rFonts w:ascii="Times New Roman" w:hAnsi="Times New Roman" w:cs="Times New Roman"/>
          <w:b/>
          <w:sz w:val="24"/>
          <w:szCs w:val="24"/>
        </w:rPr>
        <w:t xml:space="preserve"> DNA polymorphism levels</w:t>
      </w:r>
      <w:r>
        <w:rPr>
          <w:rFonts w:ascii="Times New Roman" w:hAnsi="Times New Roman" w:cs="Times New Roman"/>
          <w:b/>
          <w:sz w:val="24"/>
          <w:szCs w:val="24"/>
        </w:rPr>
        <w:t xml:space="preserve"> within and among drainage basins</w:t>
      </w:r>
    </w:p>
    <w:tbl>
      <w:tblPr>
        <w:tblpPr w:leftFromText="187" w:rightFromText="187" w:vertAnchor="text" w:horzAnchor="page" w:tblpX="1385" w:tblpY="150"/>
        <w:tblW w:w="9918" w:type="dxa"/>
        <w:tblLayout w:type="fixed"/>
        <w:tblLook w:val="04A0" w:firstRow="1" w:lastRow="0" w:firstColumn="1" w:lastColumn="0" w:noHBand="0" w:noVBand="1"/>
      </w:tblPr>
      <w:tblGrid>
        <w:gridCol w:w="1548"/>
        <w:gridCol w:w="1431"/>
        <w:gridCol w:w="876"/>
        <w:gridCol w:w="756"/>
        <w:gridCol w:w="756"/>
        <w:gridCol w:w="836"/>
        <w:gridCol w:w="1015"/>
        <w:gridCol w:w="900"/>
        <w:gridCol w:w="900"/>
        <w:gridCol w:w="900"/>
      </w:tblGrid>
      <w:tr w:rsidR="004C4279" w:rsidRPr="00223065" w14:paraId="00EE099A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0F9EBA0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</w:p>
          <w:p w14:paraId="4ED12015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color w:val="FFFFFF" w:themeColor="background1"/>
              </w:rPr>
              <w:t>Specie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7C89FFE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color w:val="FFFFFF" w:themeColor="background1"/>
              </w:rPr>
              <w:t>Drainag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6AEAF5B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  <w:t>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68A3F54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  <w:t>h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0AC4A5E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  <w:t>H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CADAB41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color w:val="FFFFFF" w:themeColor="background1"/>
              </w:rPr>
              <w:t>s.e.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D8F8B71" w14:textId="77777777" w:rsidR="004C4279" w:rsidRPr="000C52D3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0C52D3">
              <w:rPr>
                <w:rFonts w:ascii="Times New Roman" w:eastAsia="Times New Roman" w:hAnsi="Times New Roman" w:cs="Times New Roman"/>
                <w:color w:val="FFFFFF" w:themeColor="background1"/>
              </w:rPr>
              <w:t>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06E55C0D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  <w:t>k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280904B7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</w:rPr>
              <w:t>θ</w:t>
            </w:r>
            <w:r w:rsidRPr="00223065">
              <w:rPr>
                <w:rFonts w:ascii="Times New Roman" w:eastAsia="Times New Roman" w:hAnsi="Times New Roman" w:cs="Times New Roman"/>
                <w:i/>
                <w:iCs/>
                <w:color w:val="FFFFFF" w:themeColor="background1"/>
                <w:vertAlign w:val="subscript"/>
              </w:rPr>
              <w:t>w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  <w:hideMark/>
          </w:tcPr>
          <w:p w14:paraId="7D069779" w14:textId="77777777" w:rsidR="004C4279" w:rsidRPr="00223065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FFFF" w:themeColor="background1"/>
              </w:rPr>
            </w:pPr>
            <w:r w:rsidRPr="00223065">
              <w:rPr>
                <w:rFonts w:ascii="Times New Roman" w:eastAsia="Times New Roman" w:hAnsi="Times New Roman" w:cs="Times New Roman"/>
                <w:color w:val="FFFFFF" w:themeColor="background1"/>
              </w:rPr>
              <w:t xml:space="preserve">Mean </w:t>
            </w:r>
            <w:r w:rsidRPr="00545DD0">
              <w:rPr>
                <w:rFonts w:ascii="Times New Roman" w:eastAsia="Times New Roman" w:hAnsi="Times New Roman" w:cs="Times New Roman"/>
                <w:i/>
                <w:color w:val="FFFFFF" w:themeColor="background1"/>
              </w:rPr>
              <w:t>N</w:t>
            </w:r>
          </w:p>
        </w:tc>
      </w:tr>
      <w:tr w:rsidR="004C4279" w:rsidRPr="004C4279" w14:paraId="31D3902C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F30A2C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. cultratu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DA20C9" w14:textId="77777777" w:rsidR="004C4279" w:rsidRPr="0007066A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28AC6A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6B3FD8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7CF325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88BCB0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BB9B82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498F76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11756A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D22B49" w14:textId="77777777" w:rsidR="004C4279" w:rsidRPr="004C4279" w:rsidRDefault="004C4279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3065" w:rsidRPr="004C4279" w14:paraId="03516440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BD2E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5558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San Jua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2DD52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4.15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1702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3.69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8481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449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2252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DC46" w14:textId="19636EC4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4F7C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3.2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80ACF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4.1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7AF8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2.250</w:t>
            </w:r>
          </w:p>
        </w:tc>
      </w:tr>
      <w:tr w:rsidR="00223065" w:rsidRPr="004C4279" w14:paraId="6789DB86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7F8ACB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FC79A6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Tortuguer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D38EFF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7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21C79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F2EEE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81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C40834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08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7BAF7F" w14:textId="209F55AE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0877AC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9.7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E3E7D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8.9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41DB60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2.000</w:t>
            </w:r>
          </w:p>
        </w:tc>
      </w:tr>
      <w:tr w:rsidR="00223065" w:rsidRPr="004C4279" w14:paraId="22295DFF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781DE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DE17D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Parismin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048F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7.5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BC2F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4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316B0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59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FDB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6E331" w14:textId="652B0935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C8DB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4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475A3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2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E69F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6.000</w:t>
            </w:r>
          </w:p>
        </w:tc>
      </w:tr>
      <w:tr w:rsidR="00223065" w:rsidRPr="004C4279" w14:paraId="0B2DCD74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07B969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60A658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Sixaol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DA567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7.5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33B433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5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94DF5F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92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4A06FE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FB230D" w14:textId="78370073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7C8F6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2.6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96288D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2.0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9E83A8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1.000</w:t>
            </w:r>
          </w:p>
        </w:tc>
      </w:tr>
      <w:tr w:rsidR="00223065" w:rsidRPr="004C4279" w14:paraId="68C7A064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93B5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28C46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mean: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C4DA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19.038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824B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4.67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23870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0.698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BD53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0.11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F5F1F" w14:textId="6F55A6FB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306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0.0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0EE5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7.0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9342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6.8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324D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15.313</w:t>
            </w:r>
          </w:p>
        </w:tc>
      </w:tr>
      <w:tr w:rsidR="00223065" w:rsidRPr="004C4279" w14:paraId="05069C33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61163C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. gillii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9EE9F2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819CD8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6AB93A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50A6BC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194AC4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56448D" w14:textId="77777777" w:rsidR="00223065" w:rsidRPr="00223065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90BF19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FFEEE2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7C34E9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3065" w:rsidRPr="004C4279" w14:paraId="5DB1893D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303ED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8C2A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San Jua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004C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7.7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3C76B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3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6232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53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2307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15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F7C30" w14:textId="7DD3DB24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239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3.7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3B4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3.73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14B0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7.182</w:t>
            </w:r>
          </w:p>
        </w:tc>
      </w:tr>
      <w:tr w:rsidR="00223065" w:rsidRPr="004C4279" w14:paraId="6AABCF07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EAD92D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9A8265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Tortuguer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8917A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8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5D865C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5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F85AB4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70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BC78B8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6FEFB3" w14:textId="459C1663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4BA37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4.2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CA9C0A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5.5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D111FC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5.000</w:t>
            </w:r>
          </w:p>
        </w:tc>
      </w:tr>
      <w:tr w:rsidR="00223065" w:rsidRPr="004C4279" w14:paraId="10EDAAFF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419E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30D4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Parismin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F41B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4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8767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3ADC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400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C57E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13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835C3" w14:textId="5ED71FCF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9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3532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0.5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990C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1.5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F01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5.667</w:t>
            </w:r>
          </w:p>
        </w:tc>
      </w:tr>
      <w:tr w:rsidR="00223065" w:rsidRPr="004C4279" w14:paraId="447F0494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C5C4EB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201B67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Matin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C80274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4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12F348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3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0BF483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57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B01A0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E399F2" w14:textId="667E0FD4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95A81D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6.2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5F3A27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9.2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46A6F0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8.000</w:t>
            </w:r>
          </w:p>
        </w:tc>
      </w:tr>
      <w:tr w:rsidR="00223065" w:rsidRPr="004C4279" w14:paraId="3290035E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F6EDE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10F8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Sixaol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B72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6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7B2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9083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8C968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37020" w14:textId="59339E91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2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513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3.0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AF4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3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EE8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8.000</w:t>
            </w:r>
          </w:p>
        </w:tc>
      </w:tr>
      <w:tr w:rsidR="00223065" w:rsidRPr="004C4279" w14:paraId="10EAAB31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DE01E4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FB7261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mean: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5FB1F4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15.94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3AB8C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3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CE992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0.50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D6739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0.12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1D3C73" w14:textId="2413FABE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306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0.00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A4E463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5.57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DA974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6.4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EAA5E2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8.770</w:t>
            </w:r>
          </w:p>
        </w:tc>
      </w:tr>
      <w:tr w:rsidR="00223065" w:rsidRPr="004C4279" w14:paraId="688AACA2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3359" w14:textId="22167EC1" w:rsidR="00223065" w:rsidRPr="00386987" w:rsidRDefault="00223065" w:rsidP="0038698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Xenophallu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87D2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33663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6F85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52F62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BC49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15C2" w14:textId="77777777" w:rsidR="00223065" w:rsidRPr="00223065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9A21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FB823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C985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23065" w:rsidRPr="004C4279" w14:paraId="75D2ED1C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2E9CB4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3E85AC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San Juan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9B00FD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.17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8193CC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0FC13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30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734499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1B8C94" w14:textId="7A919BD7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03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ECF24A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3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17E9A3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7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6AC34C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5.889</w:t>
            </w:r>
          </w:p>
        </w:tc>
      </w:tr>
      <w:tr w:rsidR="00223065" w:rsidRPr="004C4279" w14:paraId="3BA8E9E2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F3559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0E59A6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Tortuguer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1DF4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2F02C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971CB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53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DF3DC2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0FA1E" w14:textId="0F86CB3F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0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98250B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.0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D1F02A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7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F7349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4.500</w:t>
            </w:r>
          </w:p>
        </w:tc>
      </w:tr>
      <w:tr w:rsidR="00223065" w:rsidRPr="004C4279" w14:paraId="1DEBE65D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214DF4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B87516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Parismina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70B8F7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74ABC0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EDE4A8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767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69B6E8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33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9AACC3" w14:textId="64D35CB9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23065">
              <w:rPr>
                <w:rFonts w:ascii="Times New Roman" w:eastAsia="Times New Roman" w:hAnsi="Times New Roman" w:cs="Times New Roman"/>
                <w:szCs w:val="24"/>
              </w:rPr>
              <w:t>0.000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E27D72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76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F358A1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0.7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9BE6A3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4.000</w:t>
            </w:r>
          </w:p>
        </w:tc>
      </w:tr>
      <w:tr w:rsidR="00223065" w:rsidRPr="004C4279" w14:paraId="19BCC889" w14:textId="77777777" w:rsidTr="00386987">
        <w:trPr>
          <w:trHeight w:val="20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14DE1" w14:textId="77777777" w:rsidR="00223065" w:rsidRPr="004C4279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4C427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45B79C" w14:textId="77777777" w:rsidR="00223065" w:rsidRPr="0007066A" w:rsidRDefault="00223065" w:rsidP="00B926E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7066A">
              <w:rPr>
                <w:rFonts w:ascii="Times New Roman" w:eastAsia="Times New Roman" w:hAnsi="Times New Roman" w:cs="Times New Roman"/>
                <w:b/>
              </w:rPr>
              <w:t>mean: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1B3B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1.39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78375D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2.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0DA5A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0.536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F59A4B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0.19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2D02CB" w14:textId="5A8DFDB9" w:rsidR="00223065" w:rsidRPr="00223065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3065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0.000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D0ED86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0.73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352E55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0.75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3F4812" w14:textId="77777777" w:rsidR="00223065" w:rsidRPr="004C4279" w:rsidRDefault="00223065" w:rsidP="00B926E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</w:rPr>
              <w:t>4.796</w:t>
            </w:r>
          </w:p>
        </w:tc>
      </w:tr>
    </w:tbl>
    <w:p w14:paraId="2F7E3499" w14:textId="02C7169F" w:rsidR="0096653C" w:rsidRPr="00204148" w:rsidRDefault="00C623AF" w:rsidP="00204148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fer to text for description of DNA polymorphism statistics.  </w:t>
      </w:r>
      <w:r w:rsidR="00CF0EE1" w:rsidRPr="00CF0EE1">
        <w:rPr>
          <w:rFonts w:ascii="Times New Roman" w:hAnsi="Times New Roman" w:cs="Times New Roman"/>
          <w:b/>
          <w:i/>
          <w:sz w:val="24"/>
          <w:szCs w:val="24"/>
        </w:rPr>
        <w:t>Xenophallus</w:t>
      </w:r>
      <w:r w:rsidR="00CF0EE1">
        <w:rPr>
          <w:rFonts w:ascii="Times New Roman" w:hAnsi="Times New Roman" w:cs="Times New Roman"/>
          <w:b/>
          <w:sz w:val="24"/>
          <w:szCs w:val="24"/>
        </w:rPr>
        <w:t xml:space="preserve"> samples from </w:t>
      </w:r>
      <w:r w:rsidR="0007066A">
        <w:rPr>
          <w:rFonts w:ascii="Times New Roman" w:hAnsi="Times New Roman" w:cs="Times New Roman"/>
          <w:b/>
          <w:sz w:val="24"/>
          <w:szCs w:val="24"/>
        </w:rPr>
        <w:t xml:space="preserve">Rio </w:t>
      </w:r>
      <w:r w:rsidR="0096653C" w:rsidRPr="0007066A">
        <w:rPr>
          <w:rFonts w:ascii="Times New Roman" w:hAnsi="Times New Roman" w:cs="Times New Roman"/>
          <w:b/>
          <w:sz w:val="24"/>
          <w:szCs w:val="24"/>
        </w:rPr>
        <w:t>Tempisque</w:t>
      </w:r>
      <w:r w:rsidR="00386987">
        <w:rPr>
          <w:rFonts w:ascii="Times New Roman" w:hAnsi="Times New Roman" w:cs="Times New Roman"/>
          <w:b/>
          <w:sz w:val="24"/>
          <w:szCs w:val="24"/>
        </w:rPr>
        <w:t>, while included in our other analyses</w:t>
      </w:r>
      <w:r w:rsidR="00CF0EE1">
        <w:rPr>
          <w:rFonts w:ascii="Times New Roman" w:hAnsi="Times New Roman" w:cs="Times New Roman"/>
          <w:b/>
          <w:sz w:val="24"/>
          <w:szCs w:val="24"/>
        </w:rPr>
        <w:t xml:space="preserve"> for this species (e.g.</w:t>
      </w:r>
      <w:r w:rsidR="0052000B">
        <w:rPr>
          <w:rFonts w:ascii="Times New Roman" w:hAnsi="Times New Roman" w:cs="Times New Roman"/>
          <w:b/>
          <w:sz w:val="24"/>
          <w:szCs w:val="24"/>
        </w:rPr>
        <w:t>,</w:t>
      </w:r>
      <w:bookmarkStart w:id="0" w:name="_GoBack"/>
      <w:bookmarkEnd w:id="0"/>
      <w:r w:rsidR="00CF0EE1">
        <w:rPr>
          <w:rFonts w:ascii="Times New Roman" w:hAnsi="Times New Roman" w:cs="Times New Roman"/>
          <w:b/>
          <w:sz w:val="24"/>
          <w:szCs w:val="24"/>
        </w:rPr>
        <w:t xml:space="preserve"> of the full cyt</w:t>
      </w:r>
      <w:r w:rsidR="00CF0EE1">
        <w:rPr>
          <w:rFonts w:ascii="Times New Roman" w:hAnsi="Times New Roman" w:cs="Times New Roman"/>
          <w:b/>
          <w:i/>
          <w:sz w:val="24"/>
          <w:szCs w:val="24"/>
        </w:rPr>
        <w:t xml:space="preserve">b </w:t>
      </w:r>
      <w:r w:rsidR="00CF0EE1">
        <w:rPr>
          <w:rFonts w:ascii="Times New Roman" w:hAnsi="Times New Roman" w:cs="Times New Roman"/>
          <w:b/>
          <w:sz w:val="24"/>
          <w:szCs w:val="24"/>
        </w:rPr>
        <w:t xml:space="preserve">dataset; see </w:t>
      </w:r>
      <w:r w:rsidR="00CF0EE1" w:rsidRPr="00031028">
        <w:rPr>
          <w:rFonts w:ascii="Times New Roman" w:hAnsi="Times New Roman" w:cs="Times New Roman"/>
          <w:b/>
          <w:sz w:val="24"/>
          <w:szCs w:val="24"/>
        </w:rPr>
        <w:t>Table S1</w:t>
      </w:r>
      <w:r w:rsidR="00CF0EE1">
        <w:rPr>
          <w:rFonts w:ascii="Times New Roman" w:hAnsi="Times New Roman" w:cs="Times New Roman"/>
          <w:b/>
          <w:sz w:val="24"/>
          <w:szCs w:val="24"/>
        </w:rPr>
        <w:t>)</w:t>
      </w:r>
      <w:r w:rsidR="0038698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204148">
        <w:rPr>
          <w:rFonts w:ascii="Times New Roman" w:hAnsi="Times New Roman" w:cs="Times New Roman"/>
          <w:b/>
          <w:sz w:val="24"/>
          <w:szCs w:val="24"/>
        </w:rPr>
        <w:t>are</w:t>
      </w:r>
      <w:r w:rsidR="00386987">
        <w:rPr>
          <w:rFonts w:ascii="Times New Roman" w:hAnsi="Times New Roman" w:cs="Times New Roman"/>
          <w:b/>
          <w:sz w:val="24"/>
          <w:szCs w:val="24"/>
        </w:rPr>
        <w:t xml:space="preserve"> excluded here </w:t>
      </w:r>
      <w:r w:rsidR="0096653C" w:rsidRPr="0007066A">
        <w:rPr>
          <w:rFonts w:ascii="Times New Roman" w:hAnsi="Times New Roman" w:cs="Times New Roman"/>
          <w:b/>
          <w:sz w:val="24"/>
          <w:szCs w:val="24"/>
        </w:rPr>
        <w:t>because this drainage does not occur in the main study area</w:t>
      </w:r>
      <w:r w:rsidR="0007066A" w:rsidRPr="0007066A">
        <w:rPr>
          <w:rFonts w:ascii="Times New Roman" w:hAnsi="Times New Roman" w:cs="Times New Roman"/>
          <w:b/>
          <w:sz w:val="24"/>
          <w:szCs w:val="24"/>
        </w:rPr>
        <w:t xml:space="preserve"> (thus, data </w:t>
      </w:r>
      <w:r w:rsidR="00204148">
        <w:rPr>
          <w:rFonts w:ascii="Times New Roman" w:hAnsi="Times New Roman" w:cs="Times New Roman"/>
          <w:b/>
          <w:sz w:val="24"/>
          <w:szCs w:val="24"/>
        </w:rPr>
        <w:t>from</w:t>
      </w:r>
      <w:r w:rsidR="0007066A" w:rsidRPr="0007066A">
        <w:rPr>
          <w:rFonts w:ascii="Times New Roman" w:hAnsi="Times New Roman" w:cs="Times New Roman"/>
          <w:b/>
          <w:sz w:val="24"/>
          <w:szCs w:val="24"/>
        </w:rPr>
        <w:t xml:space="preserve"> this drainage </w:t>
      </w:r>
      <w:r w:rsidR="00204148">
        <w:rPr>
          <w:rFonts w:ascii="Times New Roman" w:hAnsi="Times New Roman" w:cs="Times New Roman"/>
          <w:b/>
          <w:sz w:val="24"/>
          <w:szCs w:val="24"/>
        </w:rPr>
        <w:t>are</w:t>
      </w:r>
      <w:r w:rsidR="0007066A" w:rsidRPr="0007066A">
        <w:rPr>
          <w:rFonts w:ascii="Times New Roman" w:hAnsi="Times New Roman" w:cs="Times New Roman"/>
          <w:b/>
          <w:sz w:val="24"/>
          <w:szCs w:val="24"/>
        </w:rPr>
        <w:t xml:space="preserve"> excluded from mean back-arc drainage group comparisons in the text)</w:t>
      </w:r>
      <w:r w:rsidR="0096653C" w:rsidRPr="0007066A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96653C" w:rsidRPr="00204148" w:rsidSect="00CB707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A9D"/>
    <w:multiLevelType w:val="hybridMultilevel"/>
    <w:tmpl w:val="6928B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25002"/>
    <w:multiLevelType w:val="hybridMultilevel"/>
    <w:tmpl w:val="3F448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64890"/>
    <w:multiLevelType w:val="hybridMultilevel"/>
    <w:tmpl w:val="51E63ED4"/>
    <w:lvl w:ilvl="0" w:tplc="665C692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A3339"/>
    <w:multiLevelType w:val="hybridMultilevel"/>
    <w:tmpl w:val="A30EEE68"/>
    <w:lvl w:ilvl="0" w:tplc="40BCB5D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activeWritingStyle w:appName="MSWord" w:lang="en-US" w:vendorID="64" w:dllVersion="131078" w:nlCheck="1" w:checkStyle="1"/>
  <w:activeWritingStyle w:appName="MSWord" w:lang="en-AU" w:vendorID="64" w:dllVersion="131078" w:nlCheck="1" w:checkStyle="1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6B"/>
    <w:rsid w:val="00031028"/>
    <w:rsid w:val="000401B0"/>
    <w:rsid w:val="000642D9"/>
    <w:rsid w:val="00070198"/>
    <w:rsid w:val="0007066A"/>
    <w:rsid w:val="000717AA"/>
    <w:rsid w:val="0008040F"/>
    <w:rsid w:val="000806B8"/>
    <w:rsid w:val="000913B8"/>
    <w:rsid w:val="000C52D3"/>
    <w:rsid w:val="000C57CE"/>
    <w:rsid w:val="000D19F2"/>
    <w:rsid w:val="000E36D3"/>
    <w:rsid w:val="000E63A9"/>
    <w:rsid w:val="000F30DA"/>
    <w:rsid w:val="00120B53"/>
    <w:rsid w:val="00132534"/>
    <w:rsid w:val="001736BD"/>
    <w:rsid w:val="00190F6F"/>
    <w:rsid w:val="001E1B30"/>
    <w:rsid w:val="00204148"/>
    <w:rsid w:val="002065CA"/>
    <w:rsid w:val="00223065"/>
    <w:rsid w:val="0023655C"/>
    <w:rsid w:val="00244BC8"/>
    <w:rsid w:val="002473B6"/>
    <w:rsid w:val="002755BF"/>
    <w:rsid w:val="00284045"/>
    <w:rsid w:val="00285A44"/>
    <w:rsid w:val="002C2218"/>
    <w:rsid w:val="00310BF9"/>
    <w:rsid w:val="003243AB"/>
    <w:rsid w:val="003271A9"/>
    <w:rsid w:val="00335AE5"/>
    <w:rsid w:val="0034415C"/>
    <w:rsid w:val="00386987"/>
    <w:rsid w:val="003877A1"/>
    <w:rsid w:val="003E071E"/>
    <w:rsid w:val="003E2B2A"/>
    <w:rsid w:val="003F2926"/>
    <w:rsid w:val="003F7C86"/>
    <w:rsid w:val="00402029"/>
    <w:rsid w:val="00402937"/>
    <w:rsid w:val="0040548D"/>
    <w:rsid w:val="00412362"/>
    <w:rsid w:val="004176D5"/>
    <w:rsid w:val="00427693"/>
    <w:rsid w:val="00434612"/>
    <w:rsid w:val="00445E8F"/>
    <w:rsid w:val="00457FEB"/>
    <w:rsid w:val="00470289"/>
    <w:rsid w:val="004739CA"/>
    <w:rsid w:val="0048146E"/>
    <w:rsid w:val="00483B1A"/>
    <w:rsid w:val="00487C91"/>
    <w:rsid w:val="004903E7"/>
    <w:rsid w:val="00497E01"/>
    <w:rsid w:val="004B2003"/>
    <w:rsid w:val="004C4279"/>
    <w:rsid w:val="004E1395"/>
    <w:rsid w:val="004E343D"/>
    <w:rsid w:val="004F18AB"/>
    <w:rsid w:val="0052000B"/>
    <w:rsid w:val="005245BC"/>
    <w:rsid w:val="005255A2"/>
    <w:rsid w:val="00525696"/>
    <w:rsid w:val="00545DD0"/>
    <w:rsid w:val="005570C5"/>
    <w:rsid w:val="005719EE"/>
    <w:rsid w:val="0057528F"/>
    <w:rsid w:val="005A504B"/>
    <w:rsid w:val="005C070F"/>
    <w:rsid w:val="005D5689"/>
    <w:rsid w:val="005F5F41"/>
    <w:rsid w:val="00611EEB"/>
    <w:rsid w:val="00612510"/>
    <w:rsid w:val="0062762B"/>
    <w:rsid w:val="00644EBA"/>
    <w:rsid w:val="0068498F"/>
    <w:rsid w:val="006874DB"/>
    <w:rsid w:val="006A2EEA"/>
    <w:rsid w:val="006D532C"/>
    <w:rsid w:val="006E3B42"/>
    <w:rsid w:val="006F570C"/>
    <w:rsid w:val="00711085"/>
    <w:rsid w:val="007215E4"/>
    <w:rsid w:val="00763667"/>
    <w:rsid w:val="0077370C"/>
    <w:rsid w:val="00781C73"/>
    <w:rsid w:val="00781E30"/>
    <w:rsid w:val="007A646D"/>
    <w:rsid w:val="007B691F"/>
    <w:rsid w:val="007E0F8A"/>
    <w:rsid w:val="007E2ECE"/>
    <w:rsid w:val="00815B6D"/>
    <w:rsid w:val="00835F23"/>
    <w:rsid w:val="00842651"/>
    <w:rsid w:val="0085488B"/>
    <w:rsid w:val="00855429"/>
    <w:rsid w:val="0086793F"/>
    <w:rsid w:val="00880215"/>
    <w:rsid w:val="00882707"/>
    <w:rsid w:val="008A3144"/>
    <w:rsid w:val="008B1C16"/>
    <w:rsid w:val="008C2BAB"/>
    <w:rsid w:val="008D3701"/>
    <w:rsid w:val="008D6058"/>
    <w:rsid w:val="00922CE1"/>
    <w:rsid w:val="009248EE"/>
    <w:rsid w:val="00926D59"/>
    <w:rsid w:val="00964A11"/>
    <w:rsid w:val="0096653C"/>
    <w:rsid w:val="00971836"/>
    <w:rsid w:val="009840DE"/>
    <w:rsid w:val="009A19C1"/>
    <w:rsid w:val="009E593A"/>
    <w:rsid w:val="009F39B6"/>
    <w:rsid w:val="00A14DD5"/>
    <w:rsid w:val="00A154EC"/>
    <w:rsid w:val="00A207FA"/>
    <w:rsid w:val="00A42F62"/>
    <w:rsid w:val="00A4593C"/>
    <w:rsid w:val="00A73134"/>
    <w:rsid w:val="00A807BA"/>
    <w:rsid w:val="00A854FA"/>
    <w:rsid w:val="00AB4E21"/>
    <w:rsid w:val="00AC1056"/>
    <w:rsid w:val="00AF374C"/>
    <w:rsid w:val="00AF4243"/>
    <w:rsid w:val="00B169F6"/>
    <w:rsid w:val="00B44E11"/>
    <w:rsid w:val="00B5238C"/>
    <w:rsid w:val="00B53C66"/>
    <w:rsid w:val="00B91697"/>
    <w:rsid w:val="00B926ED"/>
    <w:rsid w:val="00BA6784"/>
    <w:rsid w:val="00BD366B"/>
    <w:rsid w:val="00BE0053"/>
    <w:rsid w:val="00BF58EA"/>
    <w:rsid w:val="00C178D7"/>
    <w:rsid w:val="00C21FAA"/>
    <w:rsid w:val="00C623AF"/>
    <w:rsid w:val="00C779E9"/>
    <w:rsid w:val="00CA0513"/>
    <w:rsid w:val="00CB2D55"/>
    <w:rsid w:val="00CB707B"/>
    <w:rsid w:val="00CC69DE"/>
    <w:rsid w:val="00CE493E"/>
    <w:rsid w:val="00CF0EE1"/>
    <w:rsid w:val="00D07A99"/>
    <w:rsid w:val="00D10029"/>
    <w:rsid w:val="00D37881"/>
    <w:rsid w:val="00D60A6B"/>
    <w:rsid w:val="00D611D3"/>
    <w:rsid w:val="00D7402C"/>
    <w:rsid w:val="00D964A1"/>
    <w:rsid w:val="00DA522B"/>
    <w:rsid w:val="00DD5FBD"/>
    <w:rsid w:val="00DE40FB"/>
    <w:rsid w:val="00DF2E7B"/>
    <w:rsid w:val="00E225E6"/>
    <w:rsid w:val="00E23E95"/>
    <w:rsid w:val="00E2478F"/>
    <w:rsid w:val="00E3541A"/>
    <w:rsid w:val="00E678BB"/>
    <w:rsid w:val="00E9173B"/>
    <w:rsid w:val="00EA2F5B"/>
    <w:rsid w:val="00EA6C3A"/>
    <w:rsid w:val="00EC5CED"/>
    <w:rsid w:val="00ED0D2C"/>
    <w:rsid w:val="00ED7476"/>
    <w:rsid w:val="00F3420F"/>
    <w:rsid w:val="00F50D9A"/>
    <w:rsid w:val="00F62DFC"/>
    <w:rsid w:val="00F64A90"/>
    <w:rsid w:val="00F6647A"/>
    <w:rsid w:val="00FC01F8"/>
    <w:rsid w:val="00FD240C"/>
    <w:rsid w:val="00FD5737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4]"/>
    </o:shapedefaults>
    <o:shapelayout v:ext="edit">
      <o:idmap v:ext="edit" data="1"/>
    </o:shapelayout>
  </w:shapeDefaults>
  <w:decimalSymbol w:val="."/>
  <w:listSeparator w:val=","/>
  <w14:docId w14:val="150ED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1645BA-B9D7-1946-874E-7579BBB7E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agley</dc:creator>
  <cp:lastModifiedBy>Justin Bagley</cp:lastModifiedBy>
  <cp:revision>7</cp:revision>
  <dcterms:created xsi:type="dcterms:W3CDTF">2013-10-17T22:59:00Z</dcterms:created>
  <dcterms:modified xsi:type="dcterms:W3CDTF">2013-10-25T04:28:00Z</dcterms:modified>
</cp:coreProperties>
</file>